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001"/>
        <w:tblW w:w="0" w:type="auto"/>
        <w:tblLook w:val="04A0" w:firstRow="1" w:lastRow="0" w:firstColumn="1" w:lastColumn="0" w:noHBand="0" w:noVBand="1"/>
      </w:tblPr>
      <w:tblGrid>
        <w:gridCol w:w="2135"/>
        <w:gridCol w:w="53"/>
        <w:gridCol w:w="1502"/>
        <w:gridCol w:w="1360"/>
        <w:gridCol w:w="1397"/>
        <w:gridCol w:w="1337"/>
        <w:gridCol w:w="1232"/>
      </w:tblGrid>
      <w:tr w:rsidR="00F50C2C" w14:paraId="1230D7F8" w14:textId="22098B3C" w:rsidTr="00F50C2C"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32F3D4F" w14:textId="36296A54" w:rsidR="00F50C2C" w:rsidRDefault="00F50C2C" w:rsidP="00C32695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actice type attended with the DOG(S)</w:t>
            </w:r>
          </w:p>
        </w:tc>
      </w:tr>
      <w:tr w:rsidR="00031569" w14:paraId="101DB3D4" w14:textId="264FE89A" w:rsidTr="00C32695">
        <w:tc>
          <w:tcPr>
            <w:tcW w:w="2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A0036" w14:textId="77777777" w:rsidR="00031569" w:rsidRDefault="00031569" w:rsidP="00C3269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6FD86" w14:textId="77777777" w:rsidR="00031569" w:rsidRDefault="00031569" w:rsidP="00C3269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All </w:t>
            </w:r>
          </w:p>
          <w:p w14:paraId="5278B25A" w14:textId="5C0B4B17" w:rsidR="00031569" w:rsidRDefault="00031569" w:rsidP="00C3269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(N=1245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F1B21" w14:textId="77777777" w:rsidR="00031569" w:rsidRDefault="00031569" w:rsidP="00C3269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ustria</w:t>
            </w:r>
          </w:p>
          <w:p w14:paraId="0AA0CB89" w14:textId="5DB1B892" w:rsidR="00031569" w:rsidRDefault="00031569" w:rsidP="00C3269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(n=409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CF4B3" w14:textId="77777777" w:rsidR="00031569" w:rsidRDefault="00031569" w:rsidP="00C3269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enmark</w:t>
            </w:r>
          </w:p>
          <w:p w14:paraId="67345E20" w14:textId="56ED4369" w:rsidR="00031569" w:rsidRDefault="00031569" w:rsidP="00C3269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(n=385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BEF6E" w14:textId="77777777" w:rsidR="00031569" w:rsidRDefault="00031569" w:rsidP="00C3269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UK</w:t>
            </w:r>
          </w:p>
          <w:p w14:paraId="67ED27D3" w14:textId="0D2F94DA" w:rsidR="00031569" w:rsidRDefault="00031569" w:rsidP="00C3269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(n=451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B1ACF" w14:textId="77777777" w:rsidR="00031569" w:rsidRDefault="00031569" w:rsidP="00C3269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031569" w14:paraId="7BB00138" w14:textId="7360603F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4EE60" w14:textId="77777777" w:rsidR="0095210F" w:rsidRDefault="00031569" w:rsidP="00C32695">
            <w:pPr>
              <w:rPr>
                <w:rFonts w:cstheme="minorHAnsi"/>
                <w:bCs/>
                <w:sz w:val="18"/>
                <w:szCs w:val="18"/>
              </w:rPr>
            </w:pPr>
            <w:r w:rsidRPr="002E2661">
              <w:rPr>
                <w:rFonts w:cstheme="minorHAnsi"/>
                <w:bCs/>
                <w:sz w:val="18"/>
                <w:szCs w:val="18"/>
              </w:rPr>
              <w:t xml:space="preserve">Small animal practice </w:t>
            </w:r>
          </w:p>
          <w:p w14:paraId="5E888E40" w14:textId="345AECA3" w:rsidR="00031569" w:rsidRPr="002E2661" w:rsidRDefault="00031569" w:rsidP="00C32695">
            <w:pPr>
              <w:rPr>
                <w:sz w:val="18"/>
                <w:szCs w:val="18"/>
                <w:lang w:val="en-US"/>
              </w:rPr>
            </w:pPr>
            <w:r w:rsidRPr="002E2661">
              <w:rPr>
                <w:rFonts w:cstheme="minorHAnsi"/>
                <w:bCs/>
                <w:sz w:val="18"/>
                <w:szCs w:val="18"/>
              </w:rPr>
              <w:t>(1-3 vets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61CF8" w14:textId="6BDB0AF4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9 (54.7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22944" w14:textId="73C0BDCA" w:rsidR="00031569" w:rsidRPr="002E2661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 w:rsidRPr="002E2661">
              <w:rPr>
                <w:sz w:val="22"/>
                <w:szCs w:val="22"/>
                <w:lang w:val="en-US"/>
              </w:rPr>
              <w:t>287 (71.7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5E101" w14:textId="4558AC0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4 (58.6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5D242" w14:textId="12372F8C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8 (36.9)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9E0661" w14:textId="3376CDF5" w:rsidR="000D6FC4" w:rsidRPr="00FC376A" w:rsidRDefault="000D6FC4" w:rsidP="00C32695">
            <w:pPr>
              <w:jc w:val="center"/>
              <w:rPr>
                <w:rFonts w:ascii="Calibri" w:hAnsi="Calibri" w:cs="Calibri"/>
                <w:sz w:val="16"/>
                <w:szCs w:val="16"/>
                <w:lang w:val="da-DK"/>
              </w:rPr>
            </w:pPr>
            <w:r w:rsidRPr="00F826A5">
              <w:rPr>
                <w:rFonts w:ascii="Calibri" w:hAnsi="Calibri" w:cs="Calibri"/>
                <w:sz w:val="16"/>
                <w:szCs w:val="16"/>
              </w:rPr>
              <w:sym w:font="Symbol" w:char="F063"/>
            </w:r>
            <w:r w:rsidRPr="00FC376A">
              <w:rPr>
                <w:rFonts w:ascii="Calibri" w:hAnsi="Calibri" w:cs="Calibri"/>
                <w:sz w:val="16"/>
                <w:szCs w:val="16"/>
                <w:vertAlign w:val="superscript"/>
                <w:lang w:val="da-DK"/>
              </w:rPr>
              <w:t>2</w:t>
            </w:r>
            <w:r w:rsidRPr="00FC376A">
              <w:rPr>
                <w:rFonts w:ascii="Calibri" w:hAnsi="Calibri" w:cs="Calibri"/>
                <w:sz w:val="16"/>
                <w:szCs w:val="16"/>
                <w:lang w:val="da-DK"/>
              </w:rPr>
              <w:t>(2)=</w:t>
            </w:r>
            <w:r>
              <w:rPr>
                <w:rFonts w:ascii="Calibri" w:hAnsi="Calibri" w:cs="Calibri"/>
                <w:sz w:val="16"/>
                <w:szCs w:val="16"/>
                <w:lang w:val="da-DK"/>
              </w:rPr>
              <w:t>74,905</w:t>
            </w:r>
            <w:r w:rsidRPr="00FC376A">
              <w:rPr>
                <w:rFonts w:ascii="Calibri" w:hAnsi="Calibri" w:cs="Calibri"/>
                <w:sz w:val="16"/>
                <w:szCs w:val="16"/>
                <w:lang w:val="da-DK"/>
              </w:rPr>
              <w:t>, p&lt;0.001</w:t>
            </w:r>
          </w:p>
          <w:p w14:paraId="0A6782B2" w14:textId="77777777" w:rsidR="000D6FC4" w:rsidRPr="00FC376A" w:rsidRDefault="000D6FC4" w:rsidP="00C32695">
            <w:pPr>
              <w:jc w:val="center"/>
              <w:rPr>
                <w:rFonts w:ascii="Calibri" w:hAnsi="Calibri" w:cs="Calibri"/>
                <w:sz w:val="16"/>
                <w:szCs w:val="16"/>
                <w:lang w:val="da-DK"/>
              </w:rPr>
            </w:pPr>
            <w:r w:rsidRPr="00FC376A">
              <w:rPr>
                <w:rFonts w:ascii="Calibri" w:hAnsi="Calibri" w:cs="Calibri"/>
                <w:sz w:val="16"/>
                <w:szCs w:val="16"/>
                <w:lang w:val="da-DK"/>
              </w:rPr>
              <w:t>AT vs DK: p&lt;0.001</w:t>
            </w:r>
          </w:p>
          <w:p w14:paraId="400D96C5" w14:textId="77777777" w:rsidR="000D6FC4" w:rsidRPr="00FC376A" w:rsidRDefault="000D6FC4" w:rsidP="00C32695">
            <w:pPr>
              <w:jc w:val="center"/>
              <w:rPr>
                <w:rFonts w:ascii="Calibri" w:hAnsi="Calibri" w:cs="Calibri"/>
                <w:sz w:val="16"/>
                <w:szCs w:val="16"/>
                <w:lang w:val="da-DK"/>
              </w:rPr>
            </w:pPr>
            <w:r w:rsidRPr="00FC376A">
              <w:rPr>
                <w:rFonts w:ascii="Calibri" w:hAnsi="Calibri" w:cs="Calibri"/>
                <w:sz w:val="16"/>
                <w:szCs w:val="16"/>
                <w:lang w:val="da-DK"/>
              </w:rPr>
              <w:t>AT vs UK: p</w:t>
            </w:r>
            <w:r>
              <w:rPr>
                <w:rFonts w:ascii="Calibri" w:hAnsi="Calibri" w:cs="Calibri"/>
                <w:sz w:val="16"/>
                <w:szCs w:val="16"/>
                <w:lang w:val="da-DK"/>
              </w:rPr>
              <w:t>&lt;</w:t>
            </w:r>
            <w:r w:rsidRPr="00FC376A">
              <w:rPr>
                <w:rFonts w:ascii="Calibri" w:hAnsi="Calibri" w:cs="Calibri"/>
                <w:sz w:val="16"/>
                <w:szCs w:val="16"/>
                <w:lang w:val="da-DK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  <w:lang w:val="da-DK"/>
              </w:rPr>
              <w:t>01</w:t>
            </w:r>
          </w:p>
          <w:p w14:paraId="6922CA25" w14:textId="77777777" w:rsidR="000D6FC4" w:rsidRDefault="000D6FC4" w:rsidP="00C3269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26A5">
              <w:rPr>
                <w:rFonts w:ascii="Calibri" w:hAnsi="Calibri" w:cs="Calibri"/>
                <w:sz w:val="16"/>
                <w:szCs w:val="16"/>
              </w:rPr>
              <w:t xml:space="preserve">DK vs UK: </w:t>
            </w:r>
          </w:p>
          <w:p w14:paraId="5359440D" w14:textId="67482C4B" w:rsidR="00031569" w:rsidRDefault="000D6FC4" w:rsidP="00C32695">
            <w:pPr>
              <w:jc w:val="center"/>
              <w:rPr>
                <w:sz w:val="22"/>
                <w:szCs w:val="22"/>
                <w:lang w:val="en-US"/>
              </w:rPr>
            </w:pPr>
            <w:r w:rsidRPr="00F826A5">
              <w:rPr>
                <w:rFonts w:ascii="Calibri" w:hAnsi="Calibri" w:cs="Calibri"/>
                <w:sz w:val="16"/>
                <w:szCs w:val="16"/>
              </w:rPr>
              <w:t>p&lt;0.</w:t>
            </w:r>
            <w:r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031569" w14:paraId="12D08E11" w14:textId="2294879B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1ED56" w14:textId="77777777" w:rsidR="0095210F" w:rsidRDefault="00031569" w:rsidP="00C32695">
            <w:pPr>
              <w:rPr>
                <w:rFonts w:cstheme="minorHAnsi"/>
                <w:bCs/>
                <w:sz w:val="18"/>
                <w:szCs w:val="18"/>
              </w:rPr>
            </w:pPr>
            <w:r w:rsidRPr="002E2661">
              <w:rPr>
                <w:rFonts w:cstheme="minorHAnsi"/>
                <w:bCs/>
                <w:sz w:val="18"/>
                <w:szCs w:val="18"/>
              </w:rPr>
              <w:t>Small animal practice</w:t>
            </w:r>
          </w:p>
          <w:p w14:paraId="2A2BB9FB" w14:textId="558B2A48" w:rsidR="00031569" w:rsidRPr="002E2661" w:rsidRDefault="00031569" w:rsidP="00C32695">
            <w:pPr>
              <w:rPr>
                <w:sz w:val="18"/>
                <w:szCs w:val="18"/>
                <w:lang w:val="en-US"/>
              </w:rPr>
            </w:pPr>
            <w:r w:rsidRPr="002E2661">
              <w:rPr>
                <w:rFonts w:cstheme="minorHAnsi"/>
                <w:bCs/>
                <w:sz w:val="18"/>
                <w:szCs w:val="18"/>
              </w:rPr>
              <w:t xml:space="preserve"> (4 or more vets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A9697" w14:textId="6AAFCB60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9 (23.9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018D6" w14:textId="7F70A3B0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 (11.8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5BEDB" w14:textId="7335495B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3 (26.2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7ADBA" w14:textId="51B1B0BB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5 (32.5)</w:t>
            </w:r>
          </w:p>
        </w:tc>
        <w:tc>
          <w:tcPr>
            <w:tcW w:w="1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319D4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31569" w14:paraId="5302FB69" w14:textId="58A2AFA8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6DF51" w14:textId="77777777" w:rsidR="00031569" w:rsidRDefault="00031569" w:rsidP="00C32695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 xml:space="preserve">Mixed practice 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208A8" w14:textId="51335D58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9 (8.4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2F3E3" w14:textId="26DFA0CF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1.2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34A05" w14:textId="1770FDB3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 (6.8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B73B7" w14:textId="13B89FC8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9 (15.9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9B178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31569" w14:paraId="1D2C906A" w14:textId="645A48F2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3D35F" w14:textId="77777777" w:rsidR="00031569" w:rsidRDefault="00031569" w:rsidP="00C32695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University hospital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0B063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 (3.4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BADBE" w14:textId="7B5159DD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 (5.8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51B73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2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B0B48" w14:textId="37F6CE18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 (4.0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D4B98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31569" w14:paraId="6FFEFCD7" w14:textId="713A04B2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D0261" w14:textId="77777777" w:rsidR="00031569" w:rsidRDefault="00031569" w:rsidP="00C32695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Charity clinic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13534" w14:textId="609DE4C0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1.2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2F04B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0.7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9565F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3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34E49" w14:textId="3ADC9C80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(2.4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311E1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31569" w14:paraId="21682805" w14:textId="1161D043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6B865" w14:textId="3B2C1644" w:rsidR="00031569" w:rsidRDefault="0095210F" w:rsidP="00C32695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="00031569">
              <w:rPr>
                <w:rFonts w:cstheme="minorHAnsi"/>
                <w:sz w:val="18"/>
                <w:szCs w:val="18"/>
              </w:rPr>
              <w:t>everal types of practice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CD0EF" w14:textId="315EAB90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 (2.7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83D49" w14:textId="19A96E06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 (5.1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3F8E7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1.9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09886" w14:textId="2FDF4FD5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1.2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F66EA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31569" w14:paraId="2B02DE53" w14:textId="629C1146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40B67" w14:textId="77777777" w:rsidR="00031569" w:rsidRDefault="00031569" w:rsidP="00C32695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I do not have a veterinary practice that I attend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6421C" w14:textId="4BF54B73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 (1.5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32841" w14:textId="4EF55B0B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 (2.1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C17A9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1.5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48443" w14:textId="02BD9F59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3.7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F846C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31569" w14:paraId="134B1168" w14:textId="3D97DC7B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7E3C8" w14:textId="77777777" w:rsidR="00031569" w:rsidRDefault="00031569" w:rsidP="00C32695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I don't know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A2A07" w14:textId="5163357D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 (3.1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B1520" w14:textId="1DFEDAD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1.6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64A82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 (4.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54DEC" w14:textId="196F598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 (3.5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22BD6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50C2C" w14:paraId="68FB24C6" w14:textId="3688595B" w:rsidTr="00F50C2C"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7D8BCC5" w14:textId="659B1C96" w:rsidR="00F50C2C" w:rsidRDefault="00F50C2C" w:rsidP="00C32695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actice type attended with the CAT(S)</w:t>
            </w:r>
          </w:p>
        </w:tc>
      </w:tr>
      <w:tr w:rsidR="00031569" w14:paraId="7C46CED2" w14:textId="40CE9AB2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8715D" w14:textId="77777777" w:rsidR="00031569" w:rsidRPr="00086BB7" w:rsidRDefault="00031569" w:rsidP="00C32695">
            <w:pPr>
              <w:rPr>
                <w:rFonts w:cstheme="minorHAnsi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70561" w14:textId="77777777" w:rsidR="00031569" w:rsidRDefault="00031569" w:rsidP="00C3269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All </w:t>
            </w:r>
          </w:p>
          <w:p w14:paraId="45C1E8C2" w14:textId="4992B65C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(N=1273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61FCA" w14:textId="77777777" w:rsidR="00031569" w:rsidRDefault="00031569" w:rsidP="00C3269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ustria</w:t>
            </w:r>
          </w:p>
          <w:p w14:paraId="3B0B2A93" w14:textId="44FCC7AC" w:rsidR="00031569" w:rsidRPr="00086BB7" w:rsidRDefault="00031569" w:rsidP="00C32695">
            <w:pPr>
              <w:jc w:val="center"/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(n=575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CA355" w14:textId="77777777" w:rsidR="00031569" w:rsidRDefault="00031569" w:rsidP="00C3269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enmark</w:t>
            </w:r>
          </w:p>
          <w:p w14:paraId="366D29E9" w14:textId="259CD8B5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(n=318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125F1" w14:textId="77777777" w:rsidR="00031569" w:rsidRDefault="00031569" w:rsidP="00C3269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UK</w:t>
            </w:r>
          </w:p>
          <w:p w14:paraId="14EDA7B0" w14:textId="03931306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(n=380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1834B" w14:textId="77777777" w:rsidR="00031569" w:rsidRDefault="00031569" w:rsidP="00C3269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031569" w14:paraId="1A75ECFB" w14:textId="27E6ABEA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D1F0C" w14:textId="77777777" w:rsidR="0095210F" w:rsidRDefault="00031569" w:rsidP="00C32695">
            <w:pPr>
              <w:rPr>
                <w:rFonts w:cstheme="minorHAnsi"/>
                <w:bCs/>
                <w:sz w:val="18"/>
                <w:szCs w:val="18"/>
              </w:rPr>
            </w:pPr>
            <w:r w:rsidRPr="002E2661">
              <w:rPr>
                <w:rFonts w:cstheme="minorHAnsi"/>
                <w:bCs/>
                <w:sz w:val="18"/>
                <w:szCs w:val="18"/>
              </w:rPr>
              <w:t xml:space="preserve">Small animal practice </w:t>
            </w:r>
          </w:p>
          <w:p w14:paraId="05BEB220" w14:textId="4CA9A574" w:rsidR="00031569" w:rsidRPr="002E2661" w:rsidRDefault="00031569" w:rsidP="00C32695">
            <w:pPr>
              <w:rPr>
                <w:sz w:val="22"/>
                <w:szCs w:val="22"/>
                <w:lang w:val="en-US"/>
              </w:rPr>
            </w:pPr>
            <w:r w:rsidRPr="002E2661">
              <w:rPr>
                <w:rFonts w:cstheme="minorHAnsi"/>
                <w:bCs/>
                <w:sz w:val="18"/>
                <w:szCs w:val="18"/>
              </w:rPr>
              <w:t>(1-3 vets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42234" w14:textId="0AABBF2A" w:rsidR="00031569" w:rsidRPr="002E2661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 w:rsidRPr="002E2661">
              <w:rPr>
                <w:sz w:val="22"/>
                <w:szCs w:val="22"/>
                <w:lang w:val="en-US"/>
              </w:rPr>
              <w:t>730 (65.5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12804" w14:textId="1712B452" w:rsidR="00031569" w:rsidRPr="002E2661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 w:rsidRPr="002E2661">
              <w:rPr>
                <w:sz w:val="22"/>
                <w:szCs w:val="22"/>
                <w:lang w:val="en-US"/>
              </w:rPr>
              <w:t>399 (69.0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8F65A" w14:textId="0A4D9A9A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6 (57.9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F8673" w14:textId="709DD3AE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5 (37.4)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653DE7" w14:textId="1379A336" w:rsidR="000D6FC4" w:rsidRPr="00FC376A" w:rsidRDefault="000D6FC4" w:rsidP="00C32695">
            <w:pPr>
              <w:jc w:val="center"/>
              <w:rPr>
                <w:rFonts w:ascii="Calibri" w:hAnsi="Calibri" w:cs="Calibri"/>
                <w:sz w:val="16"/>
                <w:szCs w:val="16"/>
                <w:lang w:val="da-DK"/>
              </w:rPr>
            </w:pPr>
            <w:r w:rsidRPr="00F826A5">
              <w:rPr>
                <w:rFonts w:ascii="Calibri" w:hAnsi="Calibri" w:cs="Calibri"/>
                <w:sz w:val="16"/>
                <w:szCs w:val="16"/>
              </w:rPr>
              <w:sym w:font="Symbol" w:char="F063"/>
            </w:r>
            <w:r w:rsidRPr="00FC376A">
              <w:rPr>
                <w:rFonts w:ascii="Calibri" w:hAnsi="Calibri" w:cs="Calibri"/>
                <w:sz w:val="16"/>
                <w:szCs w:val="16"/>
                <w:vertAlign w:val="superscript"/>
                <w:lang w:val="da-DK"/>
              </w:rPr>
              <w:t>2</w:t>
            </w:r>
            <w:r w:rsidRPr="00FC376A">
              <w:rPr>
                <w:rFonts w:ascii="Calibri" w:hAnsi="Calibri" w:cs="Calibri"/>
                <w:sz w:val="16"/>
                <w:szCs w:val="16"/>
                <w:lang w:val="da-DK"/>
              </w:rPr>
              <w:t>(2)=</w:t>
            </w:r>
            <w:r>
              <w:rPr>
                <w:rFonts w:ascii="Calibri" w:hAnsi="Calibri" w:cs="Calibri"/>
                <w:sz w:val="16"/>
                <w:szCs w:val="16"/>
                <w:lang w:val="da-DK"/>
              </w:rPr>
              <w:t>141.142</w:t>
            </w:r>
            <w:r w:rsidRPr="00FC376A">
              <w:rPr>
                <w:rFonts w:ascii="Calibri" w:hAnsi="Calibri" w:cs="Calibri"/>
                <w:sz w:val="16"/>
                <w:szCs w:val="16"/>
                <w:lang w:val="da-DK"/>
              </w:rPr>
              <w:t>, p&lt;0.001</w:t>
            </w:r>
          </w:p>
          <w:p w14:paraId="7A04AA58" w14:textId="77777777" w:rsidR="000D6FC4" w:rsidRPr="00FC376A" w:rsidRDefault="000D6FC4" w:rsidP="00C32695">
            <w:pPr>
              <w:jc w:val="center"/>
              <w:rPr>
                <w:rFonts w:ascii="Calibri" w:hAnsi="Calibri" w:cs="Calibri"/>
                <w:sz w:val="16"/>
                <w:szCs w:val="16"/>
                <w:lang w:val="da-DK"/>
              </w:rPr>
            </w:pPr>
            <w:r w:rsidRPr="00FC376A">
              <w:rPr>
                <w:rFonts w:ascii="Calibri" w:hAnsi="Calibri" w:cs="Calibri"/>
                <w:sz w:val="16"/>
                <w:szCs w:val="16"/>
                <w:lang w:val="da-DK"/>
              </w:rPr>
              <w:t>AT vs DK: p&lt;0.001</w:t>
            </w:r>
          </w:p>
          <w:p w14:paraId="2007F399" w14:textId="77777777" w:rsidR="000D6FC4" w:rsidRPr="00FC376A" w:rsidRDefault="000D6FC4" w:rsidP="00C32695">
            <w:pPr>
              <w:jc w:val="center"/>
              <w:rPr>
                <w:rFonts w:ascii="Calibri" w:hAnsi="Calibri" w:cs="Calibri"/>
                <w:sz w:val="16"/>
                <w:szCs w:val="16"/>
                <w:lang w:val="da-DK"/>
              </w:rPr>
            </w:pPr>
            <w:r w:rsidRPr="00FC376A">
              <w:rPr>
                <w:rFonts w:ascii="Calibri" w:hAnsi="Calibri" w:cs="Calibri"/>
                <w:sz w:val="16"/>
                <w:szCs w:val="16"/>
                <w:lang w:val="da-DK"/>
              </w:rPr>
              <w:t>AT vs UK: p</w:t>
            </w:r>
            <w:r>
              <w:rPr>
                <w:rFonts w:ascii="Calibri" w:hAnsi="Calibri" w:cs="Calibri"/>
                <w:sz w:val="16"/>
                <w:szCs w:val="16"/>
                <w:lang w:val="da-DK"/>
              </w:rPr>
              <w:t>&lt;</w:t>
            </w:r>
            <w:r w:rsidRPr="00FC376A">
              <w:rPr>
                <w:rFonts w:ascii="Calibri" w:hAnsi="Calibri" w:cs="Calibri"/>
                <w:sz w:val="16"/>
                <w:szCs w:val="16"/>
                <w:lang w:val="da-DK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  <w:lang w:val="da-DK"/>
              </w:rPr>
              <w:t>01</w:t>
            </w:r>
          </w:p>
          <w:p w14:paraId="6C18F132" w14:textId="77777777" w:rsidR="000D6FC4" w:rsidRDefault="000D6FC4" w:rsidP="00C3269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26A5">
              <w:rPr>
                <w:rFonts w:ascii="Calibri" w:hAnsi="Calibri" w:cs="Calibri"/>
                <w:sz w:val="16"/>
                <w:szCs w:val="16"/>
              </w:rPr>
              <w:t xml:space="preserve">DK vs UK: </w:t>
            </w:r>
          </w:p>
          <w:p w14:paraId="575DF76A" w14:textId="13EA0959" w:rsidR="00031569" w:rsidRDefault="000D6FC4" w:rsidP="00C32695">
            <w:pPr>
              <w:jc w:val="center"/>
              <w:rPr>
                <w:sz w:val="22"/>
                <w:szCs w:val="22"/>
                <w:lang w:val="en-US"/>
              </w:rPr>
            </w:pPr>
            <w:r w:rsidRPr="00F826A5">
              <w:rPr>
                <w:rFonts w:ascii="Calibri" w:hAnsi="Calibri" w:cs="Calibri"/>
                <w:sz w:val="16"/>
                <w:szCs w:val="16"/>
              </w:rPr>
              <w:t>p&lt;0.</w:t>
            </w:r>
            <w:r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031569" w14:paraId="267E1AEB" w14:textId="4AE97B51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E3D4A" w14:textId="77777777" w:rsidR="0095210F" w:rsidRDefault="00031569" w:rsidP="00C32695">
            <w:pPr>
              <w:rPr>
                <w:rFonts w:cstheme="minorHAnsi"/>
                <w:bCs/>
                <w:sz w:val="18"/>
                <w:szCs w:val="18"/>
              </w:rPr>
            </w:pPr>
            <w:r w:rsidRPr="002E2661">
              <w:rPr>
                <w:rFonts w:cstheme="minorHAnsi"/>
                <w:bCs/>
                <w:sz w:val="18"/>
                <w:szCs w:val="18"/>
              </w:rPr>
              <w:t xml:space="preserve">Small animal practice </w:t>
            </w:r>
          </w:p>
          <w:p w14:paraId="39110EC2" w14:textId="7ADCC2E8" w:rsidR="00031569" w:rsidRPr="002E2661" w:rsidRDefault="00031569" w:rsidP="00C32695">
            <w:pPr>
              <w:rPr>
                <w:sz w:val="22"/>
                <w:szCs w:val="22"/>
                <w:lang w:val="en-US"/>
              </w:rPr>
            </w:pPr>
            <w:r w:rsidRPr="002E2661">
              <w:rPr>
                <w:rFonts w:cstheme="minorHAnsi"/>
                <w:bCs/>
                <w:sz w:val="18"/>
                <w:szCs w:val="18"/>
              </w:rPr>
              <w:t>(4 or more vets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FFD72" w14:textId="737C39FD" w:rsidR="00031569" w:rsidRPr="002E2661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 w:rsidRPr="002E2661">
              <w:rPr>
                <w:sz w:val="22"/>
                <w:szCs w:val="22"/>
                <w:lang w:val="en-US"/>
              </w:rPr>
              <w:t>244 (19.9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AD782" w14:textId="61382047" w:rsidR="00031569" w:rsidRPr="002E2661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 w:rsidRPr="002E2661">
              <w:rPr>
                <w:sz w:val="22"/>
                <w:szCs w:val="22"/>
                <w:lang w:val="en-US"/>
              </w:rPr>
              <w:t>55 (9.8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A4893" w14:textId="0BE1F175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 (19.9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F3201" w14:textId="3EE17A9A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6 (34.7)</w:t>
            </w:r>
          </w:p>
        </w:tc>
        <w:tc>
          <w:tcPr>
            <w:tcW w:w="1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CBC25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31569" w14:paraId="38EA47D1" w14:textId="213AE2F6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B78F2" w14:textId="77777777" w:rsidR="00031569" w:rsidRDefault="00031569" w:rsidP="00C32695">
            <w:pPr>
              <w:rPr>
                <w:sz w:val="22"/>
                <w:szCs w:val="22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 xml:space="preserve">Mixed practice 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BB201" w14:textId="7299C7EC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 (5.3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8C540" w14:textId="182E1083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1.3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40FE0" w14:textId="63827F85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5.0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1E63B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 (11.3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1B315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31569" w14:paraId="04B7A7B2" w14:textId="06E023EB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1E35D" w14:textId="77777777" w:rsidR="00031569" w:rsidRDefault="00031569" w:rsidP="00C32695">
            <w:pPr>
              <w:rPr>
                <w:sz w:val="22"/>
                <w:szCs w:val="22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University hospital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C105F" w14:textId="2133BF3C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 (4.7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CDF15" w14:textId="31FC1C9D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 (8.4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708E9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1.3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DBC25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2.2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EA870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31569" w14:paraId="51D5C481" w14:textId="1620C820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8F963" w14:textId="77777777" w:rsidR="00031569" w:rsidRDefault="00031569" w:rsidP="00C32695">
            <w:pPr>
              <w:rPr>
                <w:sz w:val="22"/>
                <w:szCs w:val="22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Charity clinic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3F467" w14:textId="747D4996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 (1.9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3D80D" w14:textId="205A6986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0.8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45340" w14:textId="0EF822CB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2.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A80A3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(3.2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A3BA3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31569" w14:paraId="14F3535D" w14:textId="57BE7EAE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07A28" w14:textId="4B8F5A61" w:rsidR="00031569" w:rsidRDefault="0095210F" w:rsidP="00C32695">
            <w:pPr>
              <w:rPr>
                <w:sz w:val="22"/>
                <w:szCs w:val="22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="00031569">
              <w:rPr>
                <w:rFonts w:cstheme="minorHAnsi"/>
                <w:sz w:val="18"/>
                <w:szCs w:val="18"/>
              </w:rPr>
              <w:t>everal types of practice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B1C96" w14:textId="2492E20F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 (1.7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467FB" w14:textId="55239B8D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(2.2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5D895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1.9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2A225" w14:textId="2780FF34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0.9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EC855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31569" w14:paraId="751FDFAB" w14:textId="4C283DAB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1DC2B" w14:textId="77777777" w:rsidR="00031569" w:rsidRDefault="00031569" w:rsidP="00C32695">
            <w:pPr>
              <w:rPr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I do not have a veterinary practice that I attend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83F1A" w14:textId="6EAC06C6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6 (6.8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9AE59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 (6.8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2675E" w14:textId="2E6926D9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6.9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47595" w14:textId="00F6805B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 (6.9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2AC54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31569" w14:paraId="32A39D23" w14:textId="3329D8E0" w:rsidTr="00C32695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49DC7" w14:textId="77777777" w:rsidR="00031569" w:rsidRDefault="00031569" w:rsidP="00C32695">
            <w:pPr>
              <w:rPr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I don't know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5C279" w14:textId="0C9B2F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 (3.0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25402" w14:textId="2A37FD9C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(1.7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D7F1B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(4.7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2195B" w14:textId="18C0AB9F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(3.5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1D25A" w14:textId="77777777" w:rsidR="00031569" w:rsidRDefault="00031569" w:rsidP="00C3269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5680323D" w14:textId="77777777" w:rsidR="00C155E7" w:rsidRPr="00C155E7" w:rsidRDefault="00C155E7" w:rsidP="00AF626B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3FD9ABB1" w14:textId="680E37F1" w:rsidR="003874FE" w:rsidRDefault="00C155E7" w:rsidP="003874FE">
      <w:pPr>
        <w:rPr>
          <w:rFonts w:asciiTheme="majorHAnsi" w:hAnsiTheme="majorHAnsi" w:cstheme="majorHAnsi"/>
          <w:b/>
          <w:bCs/>
          <w:lang w:val="en-US"/>
        </w:rPr>
      </w:pPr>
      <w:r w:rsidRPr="003874FE">
        <w:rPr>
          <w:rFonts w:asciiTheme="majorHAnsi" w:hAnsiTheme="majorHAnsi" w:cstheme="majorHAnsi"/>
          <w:b/>
          <w:bCs/>
          <w:u w:val="single"/>
          <w:lang w:val="en-US"/>
        </w:rPr>
        <w:t xml:space="preserve">Supporting Information </w:t>
      </w:r>
      <w:r w:rsidR="006E664D">
        <w:rPr>
          <w:rFonts w:asciiTheme="majorHAnsi" w:hAnsiTheme="majorHAnsi" w:cstheme="majorHAnsi"/>
          <w:b/>
          <w:bCs/>
          <w:u w:val="single"/>
          <w:lang w:val="en-US"/>
        </w:rPr>
        <w:t>3</w:t>
      </w:r>
      <w:r w:rsidRPr="003874FE">
        <w:rPr>
          <w:rFonts w:asciiTheme="majorHAnsi" w:hAnsiTheme="majorHAnsi" w:cstheme="majorHAnsi"/>
          <w:b/>
          <w:bCs/>
          <w:u w:val="single"/>
          <w:lang w:val="en-US"/>
        </w:rPr>
        <w:t>.</w:t>
      </w:r>
      <w:r w:rsidRPr="00C155E7">
        <w:rPr>
          <w:rFonts w:asciiTheme="majorHAnsi" w:hAnsiTheme="majorHAnsi" w:cstheme="majorHAnsi"/>
          <w:b/>
          <w:bCs/>
          <w:lang w:val="en-US"/>
        </w:rPr>
        <w:t xml:space="preserve"> </w:t>
      </w:r>
    </w:p>
    <w:p w14:paraId="1660165E" w14:textId="0458058D" w:rsidR="00C155E7" w:rsidRPr="00826DC5" w:rsidRDefault="00C155E7" w:rsidP="003874FE">
      <w:pPr>
        <w:rPr>
          <w:rFonts w:asciiTheme="majorHAnsi" w:hAnsiTheme="majorHAnsi" w:cstheme="majorHAnsi"/>
          <w:b/>
          <w:bCs/>
          <w:lang w:val="en-US"/>
        </w:rPr>
      </w:pPr>
      <w:r w:rsidRPr="00826DC5">
        <w:rPr>
          <w:rFonts w:asciiTheme="majorHAnsi" w:hAnsiTheme="majorHAnsi" w:cstheme="majorHAnsi"/>
          <w:b/>
          <w:bCs/>
          <w:lang w:val="en-US"/>
        </w:rPr>
        <w:t xml:space="preserve">Type of </w:t>
      </w:r>
      <w:r w:rsidR="00694E55" w:rsidRPr="00826DC5">
        <w:rPr>
          <w:rFonts w:asciiTheme="majorHAnsi" w:hAnsiTheme="majorHAnsi" w:cstheme="majorHAnsi"/>
          <w:b/>
          <w:bCs/>
          <w:lang w:val="en-US"/>
        </w:rPr>
        <w:t>p</w:t>
      </w:r>
      <w:r w:rsidRPr="00826DC5">
        <w:rPr>
          <w:rFonts w:asciiTheme="majorHAnsi" w:hAnsiTheme="majorHAnsi" w:cstheme="majorHAnsi"/>
          <w:b/>
          <w:bCs/>
          <w:lang w:val="en-US"/>
        </w:rPr>
        <w:t xml:space="preserve">ractice usually attended by owners of dog(s) and / or cat(s). </w:t>
      </w:r>
    </w:p>
    <w:p w14:paraId="626A2F65" w14:textId="77777777" w:rsidR="00C32695" w:rsidRDefault="00C32695" w:rsidP="00AF626B">
      <w:pPr>
        <w:rPr>
          <w:rFonts w:asciiTheme="majorHAnsi" w:hAnsiTheme="majorHAnsi" w:cstheme="majorHAnsi"/>
          <w:b/>
          <w:bCs/>
          <w:lang w:val="en-US"/>
        </w:rPr>
      </w:pPr>
    </w:p>
    <w:p w14:paraId="05753656" w14:textId="77777777" w:rsidR="00C155E7" w:rsidRDefault="00C155E7" w:rsidP="00AF626B">
      <w:pPr>
        <w:rPr>
          <w:rFonts w:asciiTheme="majorHAnsi" w:hAnsiTheme="majorHAnsi" w:cstheme="majorHAnsi"/>
          <w:i/>
          <w:iCs/>
          <w:sz w:val="18"/>
          <w:szCs w:val="18"/>
          <w:lang w:val="en-US"/>
        </w:rPr>
      </w:pPr>
    </w:p>
    <w:p w14:paraId="31D71F16" w14:textId="1D66A283" w:rsidR="00AF626B" w:rsidRPr="00AF626B" w:rsidRDefault="00AF626B" w:rsidP="00AF626B">
      <w:pPr>
        <w:rPr>
          <w:rFonts w:asciiTheme="majorHAnsi" w:hAnsiTheme="majorHAnsi" w:cstheme="majorHAnsi"/>
          <w:i/>
          <w:iCs/>
          <w:sz w:val="18"/>
          <w:szCs w:val="18"/>
          <w:lang w:val="en-US"/>
        </w:rPr>
      </w:pPr>
      <w:r w:rsidRPr="00756B2A">
        <w:rPr>
          <w:rFonts w:asciiTheme="majorHAnsi" w:hAnsiTheme="majorHAnsi" w:cstheme="majorHAnsi"/>
          <w:i/>
          <w:iCs/>
          <w:sz w:val="18"/>
          <w:szCs w:val="18"/>
          <w:lang w:val="en-US"/>
        </w:rPr>
        <w:t xml:space="preserve">Number of respondents (n) </w:t>
      </w:r>
      <w:r>
        <w:rPr>
          <w:rFonts w:asciiTheme="majorHAnsi" w:hAnsiTheme="majorHAnsi" w:cstheme="majorHAnsi"/>
          <w:i/>
          <w:iCs/>
          <w:sz w:val="18"/>
          <w:szCs w:val="18"/>
          <w:lang w:val="en-US"/>
        </w:rPr>
        <w:t xml:space="preserve">and analyses with inferential statistics </w:t>
      </w:r>
      <w:r w:rsidRPr="00756B2A">
        <w:rPr>
          <w:rFonts w:asciiTheme="majorHAnsi" w:hAnsiTheme="majorHAnsi" w:cstheme="majorHAnsi"/>
          <w:i/>
          <w:iCs/>
          <w:sz w:val="18"/>
          <w:szCs w:val="18"/>
          <w:lang w:val="en-US"/>
        </w:rPr>
        <w:t>were calculated with unweighted data</w:t>
      </w:r>
      <w:r>
        <w:rPr>
          <w:rFonts w:asciiTheme="majorHAnsi" w:hAnsiTheme="majorHAnsi" w:cstheme="majorHAnsi"/>
          <w:i/>
          <w:iCs/>
          <w:sz w:val="18"/>
          <w:szCs w:val="18"/>
          <w:lang w:val="en-US"/>
        </w:rPr>
        <w:t xml:space="preserve">; </w:t>
      </w:r>
      <w:r w:rsidRPr="00756B2A">
        <w:rPr>
          <w:rFonts w:asciiTheme="majorHAnsi" w:hAnsiTheme="majorHAnsi" w:cstheme="majorHAnsi"/>
          <w:i/>
          <w:iCs/>
          <w:sz w:val="18"/>
          <w:szCs w:val="18"/>
          <w:lang w:val="en-US"/>
        </w:rPr>
        <w:t>Proportions</w:t>
      </w:r>
      <w:r>
        <w:rPr>
          <w:rFonts w:asciiTheme="majorHAnsi" w:hAnsiTheme="majorHAnsi" w:cstheme="majorHAnsi"/>
          <w:i/>
          <w:iCs/>
          <w:sz w:val="18"/>
          <w:szCs w:val="18"/>
          <w:lang w:val="en-US"/>
        </w:rPr>
        <w:t xml:space="preserve"> </w:t>
      </w:r>
      <w:r w:rsidRPr="00756B2A">
        <w:rPr>
          <w:rFonts w:asciiTheme="majorHAnsi" w:hAnsiTheme="majorHAnsi" w:cstheme="majorHAnsi"/>
          <w:i/>
          <w:iCs/>
          <w:sz w:val="18"/>
          <w:szCs w:val="18"/>
          <w:lang w:val="en-US"/>
        </w:rPr>
        <w:t xml:space="preserve">were calculated with weighted data; rounding errors lead to some differences between rounded-off numerical values and actual </w:t>
      </w:r>
      <w:proofErr w:type="gramStart"/>
      <w:r w:rsidRPr="00756B2A">
        <w:rPr>
          <w:rFonts w:asciiTheme="majorHAnsi" w:hAnsiTheme="majorHAnsi" w:cstheme="majorHAnsi"/>
          <w:i/>
          <w:iCs/>
          <w:sz w:val="18"/>
          <w:szCs w:val="18"/>
          <w:lang w:val="en-US"/>
        </w:rPr>
        <w:t>values</w:t>
      </w:r>
      <w:proofErr w:type="gramEnd"/>
    </w:p>
    <w:p w14:paraId="715CE668" w14:textId="77777777" w:rsidR="00D832FF" w:rsidRDefault="00D832FF"/>
    <w:sectPr w:rsidR="00D832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2FF"/>
    <w:rsid w:val="00031569"/>
    <w:rsid w:val="000D6FC4"/>
    <w:rsid w:val="002E2661"/>
    <w:rsid w:val="003874FE"/>
    <w:rsid w:val="00694E55"/>
    <w:rsid w:val="006E664D"/>
    <w:rsid w:val="00826DC5"/>
    <w:rsid w:val="0095210F"/>
    <w:rsid w:val="0096371F"/>
    <w:rsid w:val="00AD0894"/>
    <w:rsid w:val="00AF626B"/>
    <w:rsid w:val="00BA679C"/>
    <w:rsid w:val="00C155E7"/>
    <w:rsid w:val="00C32695"/>
    <w:rsid w:val="00D832FF"/>
    <w:rsid w:val="00F5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027F3"/>
  <w15:chartTrackingRefBased/>
  <w15:docId w15:val="{16DF782D-8EDD-0A4E-8959-3FE7B3839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2FF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2FF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orr</dc:creator>
  <cp:keywords/>
  <dc:description/>
  <cp:lastModifiedBy>Sandra Corr</cp:lastModifiedBy>
  <cp:revision>16</cp:revision>
  <dcterms:created xsi:type="dcterms:W3CDTF">2023-08-15T13:12:00Z</dcterms:created>
  <dcterms:modified xsi:type="dcterms:W3CDTF">2024-01-11T21:53:00Z</dcterms:modified>
</cp:coreProperties>
</file>